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 Table. Gene Ontology functional enrichment analysis for DEGs.</w:t>
      </w:r>
    </w:p>
    <w:tbl>
      <w:tblPr>
        <w:tblW w:w="864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3060"/>
        <w:gridCol w:w="1440"/>
        <w:gridCol w:w="1800"/>
        <w:gridCol w:w="126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GO term I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Gene Ontology ter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Cluster frequenc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Genome frequency of u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bookmarkStart w:id="0" w:name="OLE_LINK1"/>
            <w:r>
              <w:rPr>
                <w:b/>
                <w:color w:val="000000"/>
                <w:kern w:val="0"/>
                <w:sz w:val="15"/>
                <w:szCs w:val="15"/>
              </w:rPr>
              <w:t>Corrected P-value</w:t>
            </w:r>
            <w:bookmarkEnd w:id="0"/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  <w:lang w:val="de-DE"/>
              </w:rPr>
            </w:pPr>
            <w:r>
              <w:rPr>
                <w:b/>
                <w:sz w:val="15"/>
                <w:szCs w:val="15"/>
                <w:lang w:val="de-DE"/>
              </w:rPr>
              <w:t>0h</w:t>
            </w:r>
            <w:r>
              <w:rPr>
                <w:b/>
                <w:sz w:val="15"/>
                <w:szCs w:val="15"/>
                <w:lang w:val="de-DE"/>
              </w:rPr>
              <w:t xml:space="preserve"> VS </w:t>
            </w:r>
            <w:r>
              <w:rPr>
                <w:b/>
                <w:sz w:val="15"/>
                <w:szCs w:val="15"/>
                <w:lang w:val="de-DE"/>
              </w:rPr>
              <w:t>24h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  <w:lang w:val="de-DE"/>
              </w:rPr>
              <w:t>cellular compone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0529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nucleoprotein complex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7 of 2506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1 of 13335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9e-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299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cromolecular compl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8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4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6e-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7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4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6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21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0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75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envelo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25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20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10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3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5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0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73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racellular organell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9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6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5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0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71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98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9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mbran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27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9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4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6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8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subcompart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6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velo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4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4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1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2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rinsic to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4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6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2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6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envelo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0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8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2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lakoid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8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5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2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compl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6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9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7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mbrane-enclosed lum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1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7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58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so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24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8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 lum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7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36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2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lum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7 of 250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36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7001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racellular organelle lume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7 of 2506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 of 13335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3611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olecular fun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5198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uctural molecule activity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5 of 2564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7 of 13346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26e-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372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 of 256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5 of 13346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4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81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lation factor activity, nucle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 of 256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5 of 13346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3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676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ferase activity, transferring alkyl or aryl (other than methyl) group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0 of 2564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0 of 13346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665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  <w:lang w:val="de-DE"/>
              </w:rPr>
              <w:t>biological proces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520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ellular amino acid metabolic proces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6 of 2156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0 of 10662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19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19015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onitrogen compoun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0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99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5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0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mine family amino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0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8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45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35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7170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ic substanc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28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47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190160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pha-amino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5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4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xo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0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6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0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ic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0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7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046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ne express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3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39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3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97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rboxylic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8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1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17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10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1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19015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ic substance ca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4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8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 of 2156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9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2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05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tabolic proces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6 of 2156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3 of 10662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4122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val="de-DE"/>
              </w:rPr>
              <w:t>0h</w:t>
            </w:r>
            <w:r>
              <w:rPr>
                <w:b/>
                <w:sz w:val="15"/>
                <w:szCs w:val="15"/>
                <w:lang w:val="de-DE"/>
              </w:rPr>
              <w:t xml:space="preserve"> VS </w:t>
            </w:r>
            <w:r>
              <w:rPr>
                <w:b/>
                <w:sz w:val="15"/>
                <w:szCs w:val="15"/>
                <w:lang w:val="de-DE"/>
              </w:rPr>
              <w:t>48h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  <w:lang w:val="de-DE"/>
              </w:rPr>
              <w:t>cellular compone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0529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nucleoprotein complex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3 of 2824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1 of 13335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83e-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299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cromolecular compl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1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4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66e-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9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4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5e-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9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10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4e-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0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0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50e-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racellular organell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5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6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8e-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envelo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0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0e-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3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0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20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0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9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63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0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89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7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mbrane-enclosed lum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6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1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3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18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5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50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8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 lum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7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2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lum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7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700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racellular organelle lum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7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.04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8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subcompart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.04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56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0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7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6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envelo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0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8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75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str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.36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velo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2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4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mbran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6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9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2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rinsic to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2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6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58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so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lakoid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8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39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somal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1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4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2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mbrane-bounded organel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45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63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8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59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rge ribosomal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8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23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tracellular membrane-bounded organel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26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82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1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250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domembrane syste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2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5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435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nthetic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 of 282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224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23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comple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0 of 2824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3 of 13335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3513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olecular fun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5198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uctural molecule activity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2 of 2868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7 of 13346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9e-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372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5 of 286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5 of 13346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8e-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813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lation factor activity, nucleic acid bind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7 of 2868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5 of 13346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75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  <w:lang w:val="de-DE"/>
              </w:rPr>
              <w:t>biological proces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71704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ic substance metabolic proces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25 of 2444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47 of 10662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09e-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046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ne express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39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.56e-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52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ellular amino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9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0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0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01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45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7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97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rboxylic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1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14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226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nucleoprotein complex bio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80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34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xo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7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6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0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0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ic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7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7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7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83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10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.71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19015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ic substance ca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8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4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19015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onitrogen compoun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9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99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05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4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3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9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84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27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190160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pha-amino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4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5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2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0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mine family amino acid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 of 2444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 of 10662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4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08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ellular component biogenes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 of 2444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5 of 10662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476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val="de-DE"/>
              </w:rPr>
              <w:t>24h</w:t>
            </w:r>
            <w:r>
              <w:rPr>
                <w:b/>
                <w:sz w:val="15"/>
                <w:szCs w:val="15"/>
                <w:lang w:val="de-DE"/>
              </w:rPr>
              <w:t xml:space="preserve"> VS </w:t>
            </w:r>
            <w:r>
              <w:rPr>
                <w:b/>
                <w:sz w:val="15"/>
                <w:szCs w:val="15"/>
                <w:lang w:val="de-DE"/>
              </w:rPr>
              <w:t>48h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  <w:lang w:val="de-DE"/>
              </w:rPr>
              <w:t>cellular compone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6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lakoid par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 of 508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8 of 13335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3e-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435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nthetic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05e-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2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0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72e-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39e-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0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2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7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9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0e-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81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44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4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9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05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08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thylak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1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198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ganelle subcompart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1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envelo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4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tid str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 of 508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7 of 13335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9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70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strom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 of 508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 of 13335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4699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olecular fun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51002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gase activity, forming nitrogen-metal bond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 of 543 in the li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 of 13346 in the geno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1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510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gase activity, forming nitrogen-metal bonds, forming coordination complex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 of 543 in the l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 of 13346 in the gen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1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4690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etrapyrrole bind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 of 543 in the lis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 of 13346 in the gen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4142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  <w:lang w:val="de-DE"/>
              </w:rPr>
              <w:t>biological proces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09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 of 464 in the lis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3 of 10662 in the geno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47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cer</dc:creator>
  <dc:description/>
  <cp:keywords/>
  <dc:language>en-US</dc:language>
  <cp:lastModifiedBy>Acer</cp:lastModifiedBy>
  <dcterms:modified xsi:type="dcterms:W3CDTF">2015-03-14T09:5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